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mallCaps/>
        </w:rPr>
      </w:pPr>
      <w:r>
        <w:rPr>
          <w:rFonts w:cs="Times New Roman" w:ascii="Times New Roman" w:hAnsi="Times New Roman"/>
          <w:b/>
        </w:rPr>
        <w:t xml:space="preserve">APPENDIX 1 - </w:t>
      </w:r>
      <w:r>
        <w:rPr>
          <w:rFonts w:eastAsia="MS ??;ＭＳ 明朝" w:cs="Arial" w:ascii="Arial" w:hAnsi="Arial"/>
          <w:b/>
          <w:bCs/>
          <w:smallCaps/>
          <w:sz w:val="22"/>
          <w:szCs w:val="22"/>
          <w:lang w:eastAsia="ja-JP"/>
        </w:rPr>
        <w:t>Search Strategies and Results</w:t>
      </w:r>
    </w:p>
    <w:p>
      <w:pPr>
        <w:pStyle w:val="Para"/>
        <w:shd w:fill="FFFFFF" w:val="clear"/>
        <w:spacing w:lineRule="auto" w:line="480" w:before="0" w:after="0"/>
        <w:textAlignment w:val="baseline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Database: Ovid MEDLINE(R) In-Process &amp; Other Non-Indexed Citations and Ovid MEDLINE(R) &lt;1946 to Present&gt;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Search Strategy: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     multiple sclerosis.mp. or exp Multiple Sclerosis/ (51343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2     disseminated sclerosis.mp. or exp Multiple Sclerosis/ (40988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3     sclerosis, disseminated.mp. or exp Multiple Sclerosis/ (40884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4     sclerosis, multiple.mp. or exp Multiple Sclerosis/ (40934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5     multiple sclerosis, acute fulminating.mp. or exp Multiple Sclerosis/ (40882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6     exp Multiple Sclerosis, Relapsing-Remitting/ or Demyelination, demyelinization.mp. (2978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7     exp Multiple Sclerosis/ or Dorsal sclerosis.mp. (40883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8     exp family/ (220549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9     exp Parents/ (65820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0     exp Parent-Child Relations/ (43212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1     exp "Child of Impaired Parents"/ (3814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2     exp Nuclear Family/ (80078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3     exp Caregivers/ (18985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4     8 or 9 or 10 or 11 or 12 or 13 (234808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5     1 or 2 or 3 or 4 or 5 or 6 or 7 (51460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16     14 and 15 (540)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  <w:t>***************************</w:t>
      </w:r>
    </w:p>
    <w:p>
      <w:pPr>
        <w:pStyle w:val="Normal"/>
        <w:spacing w:lineRule="auto" w:line="480"/>
        <w:rPr>
          <w:rFonts w:ascii="Arial Unicode MS" w:hAnsi="Arial Unicode MS" w:eastAsia="Times New Roman" w:cs="Arial Unicode MS"/>
          <w:sz w:val="20"/>
        </w:rPr>
      </w:pPr>
      <w:r>
        <w:rPr>
          <w:rFonts w:eastAsia="Times New Roman" w:cs="Arial Unicode MS" w:ascii="Arial Unicode MS" w:hAnsi="Arial Unicode MS"/>
          <w:sz w:val="20"/>
        </w:rPr>
      </w:r>
    </w:p>
    <w:sectPr>
      <w:headerReference w:type="default" r:id="rId2"/>
      <w:type w:val="nextPage"/>
      <w:pgSz w:w="12240" w:h="15840"/>
      <w:pgMar w:left="1440" w:right="1077" w:gutter="0" w:header="709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????;MS Mincho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????;MS Mincho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MS Mincho;ＭＳ 明朝" w:cs="Times New Roman"/>
      <w:b/>
      <w:szCs w:val="20"/>
      <w:lang w:val="en-GB"/>
    </w:rPr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color w:val="000000"/>
      <w:szCs w:val="20"/>
      <w:lang w:val="en-GB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Para">
    <w:name w:val="para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eastAsia="ja-JP"/>
    </w:rPr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3:03:00Z</dcterms:created>
  <dc:creator>Neda R</dc:creator>
  <dc:description/>
  <cp:keywords/>
  <dc:language>en-US</dc:language>
  <cp:lastModifiedBy>Neda R</cp:lastModifiedBy>
  <dcterms:modified xsi:type="dcterms:W3CDTF">2013-10-08T03:03:00Z</dcterms:modified>
  <cp:revision>3</cp:revision>
  <dc:subject/>
  <dc:title/>
</cp:coreProperties>
</file>